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D77C2" w14:textId="76A1BC25" w:rsidR="00135ED7" w:rsidRPr="00987FBE" w:rsidRDefault="007B3670" w:rsidP="00780C59">
      <w:pPr>
        <w:spacing w:line="240" w:lineRule="auto"/>
        <w:jc w:val="center"/>
        <w:rPr>
          <w:rFonts w:asciiTheme="majorBidi" w:eastAsia="Calibri" w:hAnsiTheme="majorBidi" w:cstheme="majorBidi"/>
          <w:b/>
          <w:bCs/>
        </w:rPr>
      </w:pPr>
      <w:r w:rsidRPr="00987FBE">
        <w:rPr>
          <w:rFonts w:asciiTheme="majorBidi" w:eastAsia="Times New Roman" w:hAnsiTheme="majorBidi" w:cs="Times New Roman"/>
          <w:b/>
          <w:bCs/>
          <w:sz w:val="24"/>
          <w:szCs w:val="24"/>
        </w:rPr>
        <w:t>Table S</w:t>
      </w:r>
      <w:r w:rsidR="00A94DDF" w:rsidRPr="00987FBE">
        <w:rPr>
          <w:rFonts w:asciiTheme="majorBidi" w:eastAsia="Times New Roman" w:hAnsiTheme="majorBidi" w:cs="Times New Roman"/>
          <w:b/>
          <w:bCs/>
          <w:sz w:val="24"/>
          <w:szCs w:val="24"/>
        </w:rPr>
        <w:t>2</w:t>
      </w:r>
      <w:r w:rsidRPr="00987FBE">
        <w:rPr>
          <w:rFonts w:asciiTheme="majorBidi" w:eastAsia="Times New Roman" w:hAnsiTheme="majorBidi" w:cs="Times New Roman"/>
          <w:b/>
          <w:bCs/>
          <w:sz w:val="24"/>
          <w:szCs w:val="24"/>
        </w:rPr>
        <w:t xml:space="preserve">. </w:t>
      </w:r>
      <w:r w:rsidRPr="00987FBE">
        <w:rPr>
          <w:rFonts w:asciiTheme="majorBidi" w:hAnsiTheme="majorBidi" w:cstheme="majorBidi"/>
          <w:sz w:val="24"/>
          <w:szCs w:val="24"/>
        </w:rPr>
        <w:t>Results of Tukey's post hoc</w:t>
      </w:r>
      <w:r w:rsidRPr="00987FBE">
        <w:rPr>
          <w:rFonts w:asciiTheme="majorBidi" w:eastAsia="Times New Roman" w:hAnsiTheme="majorBidi" w:cs="Times New Roman"/>
          <w:sz w:val="24"/>
          <w:szCs w:val="24"/>
        </w:rPr>
        <w:t xml:space="preserve"> between demographic factors and </w:t>
      </w:r>
      <w:r w:rsidR="00A54E91" w:rsidRPr="00987FBE">
        <w:rPr>
          <w:rFonts w:asciiTheme="majorBidi" w:eastAsia="Times New Roman" w:hAnsiTheme="majorBidi" w:cs="Times New Roman"/>
          <w:sz w:val="24"/>
          <w:szCs w:val="24"/>
        </w:rPr>
        <w:t>anxiety</w:t>
      </w:r>
    </w:p>
    <w:tbl>
      <w:tblPr>
        <w:tblStyle w:val="PlainTable2"/>
        <w:tblW w:w="14225" w:type="dxa"/>
        <w:jc w:val="center"/>
        <w:tblLayout w:type="fixed"/>
        <w:tblLook w:val="0000" w:firstRow="0" w:lastRow="0" w:firstColumn="0" w:lastColumn="0" w:noHBand="0" w:noVBand="0"/>
      </w:tblPr>
      <w:tblGrid>
        <w:gridCol w:w="1605"/>
        <w:gridCol w:w="1507"/>
        <w:gridCol w:w="3829"/>
        <w:gridCol w:w="1751"/>
        <w:gridCol w:w="1134"/>
        <w:gridCol w:w="992"/>
        <w:gridCol w:w="1701"/>
        <w:gridCol w:w="1693"/>
        <w:gridCol w:w="13"/>
      </w:tblGrid>
      <w:tr w:rsidR="00987FBE" w:rsidRPr="00987FBE" w14:paraId="0E343E98" w14:textId="77777777" w:rsidTr="00987F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41" w:type="dxa"/>
            <w:gridSpan w:val="3"/>
            <w:vMerge w:val="restart"/>
            <w:vAlign w:val="center"/>
          </w:tcPr>
          <w:p w14:paraId="7A7FF748" w14:textId="4BD0946F" w:rsidR="003070C1" w:rsidRPr="00987FBE" w:rsidRDefault="003070C1" w:rsidP="002C780F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7FBE"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  <w:vMerge w:val="restart"/>
            <w:vAlign w:val="center"/>
          </w:tcPr>
          <w:p w14:paraId="1A3E8210" w14:textId="77777777" w:rsidR="003070C1" w:rsidRPr="00987FBE" w:rsidRDefault="003070C1" w:rsidP="002C780F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Mean Difference (I-J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</w:tcPr>
          <w:p w14:paraId="6B1071DB" w14:textId="77777777" w:rsidR="003070C1" w:rsidRPr="00987FBE" w:rsidRDefault="003070C1" w:rsidP="002C780F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Std. Err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Merge w:val="restart"/>
            <w:vAlign w:val="center"/>
          </w:tcPr>
          <w:p w14:paraId="70ECDAC9" w14:textId="77777777" w:rsidR="003070C1" w:rsidRPr="00987FBE" w:rsidRDefault="003070C1" w:rsidP="002C780F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Sig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94" w:type="dxa"/>
            <w:gridSpan w:val="2"/>
            <w:vAlign w:val="center"/>
          </w:tcPr>
          <w:p w14:paraId="49925784" w14:textId="77777777" w:rsidR="003070C1" w:rsidRPr="00987FBE" w:rsidRDefault="003070C1" w:rsidP="002C780F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95% Confidence Interval</w:t>
            </w:r>
          </w:p>
        </w:tc>
      </w:tr>
      <w:tr w:rsidR="00987FBE" w:rsidRPr="00987FBE" w14:paraId="7078D33D" w14:textId="77777777" w:rsidTr="00987FBE">
        <w:trPr>
          <w:gridAfter w:val="1"/>
          <w:wAfter w:w="13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41" w:type="dxa"/>
            <w:gridSpan w:val="3"/>
            <w:vMerge/>
          </w:tcPr>
          <w:p w14:paraId="36C914A3" w14:textId="4658CFFF" w:rsidR="003070C1" w:rsidRPr="00987FBE" w:rsidRDefault="003070C1" w:rsidP="002C780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  <w:vMerge/>
            <w:vAlign w:val="center"/>
          </w:tcPr>
          <w:p w14:paraId="5B29886E" w14:textId="77777777" w:rsidR="003070C1" w:rsidRPr="00987FBE" w:rsidRDefault="003070C1" w:rsidP="002C780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6363CE48" w14:textId="77777777" w:rsidR="003070C1" w:rsidRPr="00987FBE" w:rsidRDefault="003070C1" w:rsidP="002C780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Merge/>
            <w:vAlign w:val="center"/>
          </w:tcPr>
          <w:p w14:paraId="06ED96B2" w14:textId="77777777" w:rsidR="003070C1" w:rsidRPr="00987FBE" w:rsidRDefault="003070C1" w:rsidP="002C780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63BAEBC6" w14:textId="77777777" w:rsidR="003070C1" w:rsidRPr="00987FBE" w:rsidRDefault="003070C1" w:rsidP="002C780F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Lower Boun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Align w:val="center"/>
          </w:tcPr>
          <w:p w14:paraId="14F40537" w14:textId="77777777" w:rsidR="003070C1" w:rsidRPr="00987FBE" w:rsidRDefault="003070C1" w:rsidP="002C780F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Upper Bound</w:t>
            </w:r>
          </w:p>
        </w:tc>
      </w:tr>
      <w:tr w:rsidR="00987FBE" w:rsidRPr="00987FBE" w14:paraId="1B323AE7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 w:val="restart"/>
            <w:vAlign w:val="center"/>
          </w:tcPr>
          <w:p w14:paraId="3638B7E3" w14:textId="74D3909D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987FBE">
              <w:rPr>
                <w:rFonts w:asciiTheme="majorBidi" w:eastAsia="Calibri" w:hAnsiTheme="majorBidi" w:cstheme="majorBidi"/>
                <w:b/>
                <w:bCs/>
              </w:rPr>
              <w:t>Age grou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 w:val="restart"/>
            <w:vAlign w:val="center"/>
          </w:tcPr>
          <w:p w14:paraId="664CB734" w14:textId="5003A0B2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eastAsia="Calibri" w:hAnsiTheme="majorBidi" w:cstheme="majorBidi"/>
              </w:rPr>
              <w:t>&lt;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281D4366" w14:textId="7DAD4CDD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30-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05AF5D0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285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39169A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773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C8F12C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2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7CFE70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3.10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0DDE10A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5346</w:t>
            </w:r>
          </w:p>
        </w:tc>
      </w:tr>
      <w:tr w:rsidR="00987FBE" w:rsidRPr="00987FBE" w14:paraId="56A86AC6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6A4B7BC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710A6E08" w14:textId="38F35688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382C1900" w14:textId="277B0866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&gt;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0EC7E4A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73245</w:t>
            </w:r>
            <w:r w:rsidRPr="00987FB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59B915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7896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C248D8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0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157423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4.59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0B94630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8749</w:t>
            </w:r>
          </w:p>
        </w:tc>
      </w:tr>
      <w:tr w:rsidR="00987FBE" w:rsidRPr="00987FBE" w14:paraId="79AC1B55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59F5529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 w:val="restart"/>
            <w:vAlign w:val="center"/>
          </w:tcPr>
          <w:p w14:paraId="161501BD" w14:textId="6CD8F329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eastAsia="Calibri" w:hAnsiTheme="majorBidi" w:cstheme="majorBidi"/>
              </w:rPr>
              <w:t>30-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3EF07CB0" w14:textId="69BBF57D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&lt;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2AEC3B4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285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3AB471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773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CD2586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2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C97341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53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5FB68F8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3.1058</w:t>
            </w:r>
          </w:p>
        </w:tc>
      </w:tr>
      <w:tr w:rsidR="00987FBE" w:rsidRPr="00987FBE" w14:paraId="178C5857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567A1E8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5AA1730E" w14:textId="336F78CD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7EC7BE91" w14:textId="3B4F8DD5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&gt;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4FE6C2C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44686</w:t>
            </w:r>
            <w:r w:rsidRPr="00987FB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62CA262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3478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02771C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4459D1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26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7DA7559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6285</w:t>
            </w:r>
          </w:p>
        </w:tc>
      </w:tr>
      <w:tr w:rsidR="00987FBE" w:rsidRPr="00987FBE" w14:paraId="5CC04C9B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6D7DE4D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 w:val="restart"/>
            <w:vAlign w:val="center"/>
          </w:tcPr>
          <w:p w14:paraId="7E25CF4D" w14:textId="25F2C50A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eastAsia="Calibri" w:hAnsiTheme="majorBidi" w:cstheme="majorBidi"/>
              </w:rPr>
              <w:t>&gt;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0B8ECB0A" w14:textId="1FFFF230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&lt;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0010011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73245</w:t>
            </w:r>
            <w:r w:rsidRPr="00987FB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106D3F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7896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DFF0AF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0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C558C5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87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38F6524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4.5900</w:t>
            </w:r>
          </w:p>
        </w:tc>
      </w:tr>
      <w:tr w:rsidR="00987FBE" w:rsidRPr="00987FBE" w14:paraId="124A6D0A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4272F52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</w:tcPr>
          <w:p w14:paraId="5847C115" w14:textId="11C15F55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53C7163F" w14:textId="0DA381D9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30-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17AD640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44686</w:t>
            </w:r>
            <w:r w:rsidRPr="00987FB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71E22A2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3478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C78891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731011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62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7E049EB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2652</w:t>
            </w:r>
          </w:p>
        </w:tc>
      </w:tr>
      <w:tr w:rsidR="00987FBE" w:rsidRPr="00987FBE" w14:paraId="5C8EF838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 w:val="restart"/>
            <w:shd w:val="clear" w:color="auto" w:fill="FFFFFF"/>
            <w:vAlign w:val="center"/>
          </w:tcPr>
          <w:p w14:paraId="13CCA0C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  <w:b/>
                <w:bCs/>
              </w:rPr>
              <w:t>Education level</w:t>
            </w:r>
          </w:p>
          <w:p w14:paraId="0E3EBBB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 w:val="restart"/>
            <w:shd w:val="clear" w:color="auto" w:fill="FFFFFF"/>
            <w:vAlign w:val="center"/>
          </w:tcPr>
          <w:p w14:paraId="651EB049" w14:textId="4F33B8A0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eastAsia="Calibri" w:hAnsiTheme="majorBidi" w:cstheme="majorBidi"/>
              </w:rPr>
              <w:t>Illiteracy</w:t>
            </w:r>
          </w:p>
          <w:p w14:paraId="3A5140FD" w14:textId="599285AA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5A370C97" w14:textId="5DFCEC24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Element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0CEADF2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168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9800DB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085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09B464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8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FE3E3F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4.276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74AE44B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9401</w:t>
            </w:r>
          </w:p>
        </w:tc>
      </w:tr>
      <w:tr w:rsidR="00987FBE" w:rsidRPr="00987FBE" w14:paraId="6D607264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  <w:shd w:val="clear" w:color="auto" w:fill="FFFFFF"/>
          </w:tcPr>
          <w:p w14:paraId="600AC9D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shd w:val="clear" w:color="auto" w:fill="FFFFFF"/>
            <w:vAlign w:val="center"/>
          </w:tcPr>
          <w:p w14:paraId="73D57127" w14:textId="17B3993F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5E62EC30" w14:textId="43EC2BF8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Middle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140BD39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321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4C02B4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154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B4844A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1E7FF93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3.62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2E89892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9845</w:t>
            </w:r>
          </w:p>
        </w:tc>
      </w:tr>
      <w:tr w:rsidR="00987FBE" w:rsidRPr="00987FBE" w14:paraId="290EB87F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  <w:shd w:val="clear" w:color="auto" w:fill="FFFFFF"/>
          </w:tcPr>
          <w:p w14:paraId="0AFFBFD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shd w:val="clear" w:color="auto" w:fill="FFFFFF"/>
            <w:vAlign w:val="center"/>
          </w:tcPr>
          <w:p w14:paraId="28114783" w14:textId="18EE5A02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39F136B2" w14:textId="2D53C400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75CC16C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076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193323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120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6F9C13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67744E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13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089A788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4.2872</w:t>
            </w:r>
          </w:p>
        </w:tc>
      </w:tr>
      <w:tr w:rsidR="00987FBE" w:rsidRPr="00987FBE" w14:paraId="5AF55138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  <w:shd w:val="clear" w:color="auto" w:fill="FFFFFF"/>
          </w:tcPr>
          <w:p w14:paraId="1E0323C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shd w:val="clear" w:color="auto" w:fill="FFFFFF"/>
            <w:vAlign w:val="center"/>
          </w:tcPr>
          <w:p w14:paraId="34C8B7BB" w14:textId="106F6F07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133D4160" w14:textId="7D08F681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3001BB7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444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D80C76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65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06E7CB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9B3E24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32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54FBCD0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3.2113</w:t>
            </w:r>
          </w:p>
        </w:tc>
      </w:tr>
      <w:tr w:rsidR="00987FBE" w:rsidRPr="00987FBE" w14:paraId="3552C945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  <w:shd w:val="clear" w:color="auto" w:fill="FFFFFF"/>
          </w:tcPr>
          <w:p w14:paraId="72A0D44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shd w:val="clear" w:color="auto" w:fill="FFFFFF"/>
            <w:vAlign w:val="center"/>
          </w:tcPr>
          <w:p w14:paraId="1039BCB8" w14:textId="79815B84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12099D7D" w14:textId="15D4334F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15EB723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263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4889AF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47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7ADD56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7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2E11BA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44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00ED93F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3.9770</w:t>
            </w:r>
          </w:p>
        </w:tc>
      </w:tr>
      <w:tr w:rsidR="00987FBE" w:rsidRPr="00987FBE" w14:paraId="18CCE675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  <w:shd w:val="clear" w:color="auto" w:fill="FFFFFF"/>
          </w:tcPr>
          <w:p w14:paraId="055D2B6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 w:val="restart"/>
            <w:shd w:val="clear" w:color="auto" w:fill="FFFFFF"/>
            <w:vAlign w:val="center"/>
          </w:tcPr>
          <w:p w14:paraId="587844F2" w14:textId="1EFDB032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eastAsia="Times New Roman" w:hAnsiTheme="majorBidi" w:cstheme="majorBidi"/>
              </w:rPr>
              <w:t>Elementary</w:t>
            </w:r>
          </w:p>
          <w:p w14:paraId="440021AD" w14:textId="655DBF14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5418C55F" w14:textId="74A53B85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Illitera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5558B5A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168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73E00A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085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0AC65A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8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0C4A71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94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734AD4A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4.2766</w:t>
            </w:r>
          </w:p>
        </w:tc>
      </w:tr>
      <w:tr w:rsidR="00987FBE" w:rsidRPr="00987FBE" w14:paraId="5D1FD9EE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1AE7D06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07B1DD9D" w14:textId="62561170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4D8F91F9" w14:textId="71A9DDFE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Middle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17DFD14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846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06D5AA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138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E3A9C4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98ABFD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77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4AEF65C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3.4641</w:t>
            </w:r>
          </w:p>
        </w:tc>
      </w:tr>
      <w:tr w:rsidR="00987FBE" w:rsidRPr="00987FBE" w14:paraId="29643ED0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3E131F8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29F8757A" w14:textId="4A33BE2A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3BBF8005" w14:textId="19C1AF83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3C9F0A3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245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C57EE5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871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45F844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1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F63721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25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151D8AD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4.7405</w:t>
            </w:r>
          </w:p>
        </w:tc>
      </w:tr>
      <w:tr w:rsidR="00987FBE" w:rsidRPr="00987FBE" w14:paraId="2BA3C84E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07FE255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05CA69D6" w14:textId="7EAE83AB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414AFA07" w14:textId="0F26D282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7466BCB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612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46311C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660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7ADA97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1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C4B914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27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6A11101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3.5036</w:t>
            </w:r>
          </w:p>
        </w:tc>
      </w:tr>
      <w:tr w:rsidR="00987FBE" w:rsidRPr="00987FBE" w14:paraId="7AF66CD9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4F32DE2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454832C6" w14:textId="3BEB5BF0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7DD0B8FB" w14:textId="7B286C6D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4B557A55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43201</w:t>
            </w:r>
            <w:r w:rsidRPr="00987FB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942E02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632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59EFB4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0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F19F5C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62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61F7D01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4.2436</w:t>
            </w:r>
          </w:p>
        </w:tc>
      </w:tr>
      <w:tr w:rsidR="00987FBE" w:rsidRPr="00987FBE" w14:paraId="3D39884C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1784461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 w:val="restart"/>
            <w:vAlign w:val="center"/>
          </w:tcPr>
          <w:p w14:paraId="44357C2C" w14:textId="6D816172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eastAsia="Times New Roman" w:hAnsiTheme="majorBidi" w:cstheme="majorBidi"/>
              </w:rPr>
              <w:t>Middle school</w:t>
            </w:r>
          </w:p>
          <w:p w14:paraId="5ABABC03" w14:textId="18F9DA39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48CBB09B" w14:textId="6F010A99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Illitera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49430B4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321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C140B3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154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7FE285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C5DC39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98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0425E7C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3.6279</w:t>
            </w:r>
          </w:p>
        </w:tc>
      </w:tr>
      <w:tr w:rsidR="00987FBE" w:rsidRPr="00987FBE" w14:paraId="57BFC4D6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47AAFD3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632E9EA1" w14:textId="48823EAB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0E886A39" w14:textId="2C1DA06C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Element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225FB71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846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D00CC65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138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2AE180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5BDBCBF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3.46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1A2D526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7709</w:t>
            </w:r>
          </w:p>
        </w:tc>
      </w:tr>
      <w:tr w:rsidR="00987FBE" w:rsidRPr="00987FBE" w14:paraId="59D540B1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306CD51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72EF2A25" w14:textId="05BFF6D4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5C30B690" w14:textId="26DBA97F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53D8AC85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398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A5F4DF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558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53F134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6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FD2C7F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33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244DDAF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4.1364</w:t>
            </w:r>
          </w:p>
        </w:tc>
      </w:tr>
      <w:tr w:rsidR="00987FBE" w:rsidRPr="00987FBE" w14:paraId="673DF7D8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046C1FE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651FAAC7" w14:textId="5A36D3E7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0AE78464" w14:textId="76109A80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6ECE999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766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6E7F91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768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C4BFEA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5A7482C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43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42CA557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9671</w:t>
            </w:r>
          </w:p>
        </w:tc>
      </w:tr>
      <w:tr w:rsidR="00987FBE" w:rsidRPr="00987FBE" w14:paraId="602ACDBC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544C218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4F5A0118" w14:textId="430FE835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4AE8D793" w14:textId="137C385A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61A304C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585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5FB597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744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6A3871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2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5A824FE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54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5441176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3.7187</w:t>
            </w:r>
          </w:p>
        </w:tc>
      </w:tr>
      <w:tr w:rsidR="00987FBE" w:rsidRPr="00987FBE" w14:paraId="4C5F34CA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09A6179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 w:val="restart"/>
            <w:vAlign w:val="center"/>
          </w:tcPr>
          <w:p w14:paraId="61AF8348" w14:textId="07B0186F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eastAsia="Times New Roman" w:hAnsiTheme="majorBidi" w:cstheme="majorBidi"/>
              </w:rPr>
              <w:t>High school</w:t>
            </w:r>
          </w:p>
          <w:p w14:paraId="65239BE8" w14:textId="52E9780E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222101BA" w14:textId="1FB0DC01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Illitera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674C0C5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076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6B835D25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120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9993CF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76C4B88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4.28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73E8FDD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1334</w:t>
            </w:r>
          </w:p>
        </w:tc>
      </w:tr>
      <w:tr w:rsidR="00987FBE" w:rsidRPr="00987FBE" w14:paraId="0046CCA7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3C60EB8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7B7903D1" w14:textId="43E4D234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6C947258" w14:textId="72AF343C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Element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15F378E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245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872152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871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BA24DD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1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C90EE5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4.74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0F13A8F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2501</w:t>
            </w:r>
          </w:p>
        </w:tc>
      </w:tr>
      <w:tr w:rsidR="00987FBE" w:rsidRPr="00987FBE" w14:paraId="39D78F70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0CE1436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3725D4DF" w14:textId="6D37B32A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41643D50" w14:textId="668F6D4C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Middle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3D91072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398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7FCCE60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558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2A223A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6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513E16E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4.13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560285E5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3392</w:t>
            </w:r>
          </w:p>
        </w:tc>
      </w:tr>
      <w:tr w:rsidR="00987FBE" w:rsidRPr="00987FBE" w14:paraId="5BFB0317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0B66053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1DA68F16" w14:textId="38E384AF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19CBF8D7" w14:textId="4BB34D0F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41160C4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632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5E1ADC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717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DD5592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CCB0D0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68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54BFC525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4217</w:t>
            </w:r>
          </w:p>
        </w:tc>
      </w:tr>
      <w:tr w:rsidR="00987FBE" w:rsidRPr="00987FBE" w14:paraId="23C1E723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3885A24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47B283B7" w14:textId="63E3E2EE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2673CEB6" w14:textId="6E71E37E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43CDDDA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186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BBE339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691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ACD86A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19B3EFB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79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26FF1B2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1683</w:t>
            </w:r>
          </w:p>
        </w:tc>
      </w:tr>
      <w:tr w:rsidR="00987FBE" w:rsidRPr="00987FBE" w14:paraId="7DE4151F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4DA39C8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 w:val="restart"/>
            <w:vAlign w:val="center"/>
          </w:tcPr>
          <w:p w14:paraId="60CCEB20" w14:textId="79AF1AC9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eastAsia="Times New Roman" w:hAnsiTheme="majorBidi" w:cstheme="majorBidi"/>
              </w:rPr>
              <w:t>Diplom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30651A6B" w14:textId="5A885CA2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Illitera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31B3550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444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7D11B4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65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C10155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500F53F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3.21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77150EC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3220</w:t>
            </w:r>
          </w:p>
        </w:tc>
      </w:tr>
      <w:tr w:rsidR="00987FBE" w:rsidRPr="00987FBE" w14:paraId="1B18A95D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0F8DDCD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320B2ECA" w14:textId="18B91601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720EBDD7" w14:textId="5F7FD28C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Element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3A95E5B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612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39AFDE5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660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C0AEE3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1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1A60A9E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3.50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09624C6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2778</w:t>
            </w:r>
          </w:p>
        </w:tc>
      </w:tr>
      <w:tr w:rsidR="00987FBE" w:rsidRPr="00987FBE" w14:paraId="2759FB12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5D63765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1C2607E4" w14:textId="505EBC1D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7A0964A8" w14:textId="07F2B54B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Middle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55676F0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766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7C1B2BE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768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96FCD8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112D80A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96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19AD45C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4345</w:t>
            </w:r>
          </w:p>
        </w:tc>
      </w:tr>
      <w:tr w:rsidR="00987FBE" w:rsidRPr="00987FBE" w14:paraId="20A57E6F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2F7163F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4201A1FA" w14:textId="4BC06862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53AFD5C0" w14:textId="768110D6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1BA8101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632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197E77C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717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3C51DC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5C151085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42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2F27B05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6862</w:t>
            </w:r>
          </w:p>
        </w:tc>
      </w:tr>
      <w:tr w:rsidR="00987FBE" w:rsidRPr="00987FBE" w14:paraId="04D65DC5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1D2D169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07F026F8" w14:textId="2C142DC8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2313A5E1" w14:textId="6DA0C514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43CF5B8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819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4F79CD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394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A47D60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3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0EB2ED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30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7971264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9479</w:t>
            </w:r>
          </w:p>
        </w:tc>
      </w:tr>
      <w:tr w:rsidR="00987FBE" w:rsidRPr="00987FBE" w14:paraId="04D3ED4F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576C0F1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eastAsia="Calibr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 w:val="restart"/>
            <w:vAlign w:val="center"/>
          </w:tcPr>
          <w:p w14:paraId="2ED7F84E" w14:textId="65C87CE3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eastAsia="Calibri" w:hAnsiTheme="majorBidi" w:cstheme="majorBidi"/>
              </w:rPr>
              <w:t>Academ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2E5D827B" w14:textId="0BB6E87C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Illitera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546380B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263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84E237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47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8B308B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7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761F35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3.97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13C1973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4495</w:t>
            </w:r>
          </w:p>
        </w:tc>
      </w:tr>
      <w:tr w:rsidR="00987FBE" w:rsidRPr="00987FBE" w14:paraId="5FFBEA86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7CCA326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</w:tcPr>
          <w:p w14:paraId="5143A3A0" w14:textId="678BE482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2AE9063F" w14:textId="6EC74E34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Element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48A15F8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43201</w:t>
            </w:r>
            <w:r w:rsidRPr="00987FB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71DB74B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632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B18ADA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0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CCAA32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4.24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14E2E87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6204</w:t>
            </w:r>
          </w:p>
        </w:tc>
      </w:tr>
      <w:tr w:rsidR="00987FBE" w:rsidRPr="00987FBE" w14:paraId="3B4A2B54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61F10CA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</w:tcPr>
          <w:p w14:paraId="5E610EB7" w14:textId="73FD92AE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4C7E5BDF" w14:textId="54579212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Middle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2697483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585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14BB17E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744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89137F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2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61D9F6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3.718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597A137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5478</w:t>
            </w:r>
          </w:p>
        </w:tc>
      </w:tr>
      <w:tr w:rsidR="00987FBE" w:rsidRPr="00987FBE" w14:paraId="3B0F7305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45581F7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</w:tcPr>
          <w:p w14:paraId="276D0098" w14:textId="777E5A38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1BBCA136" w14:textId="0AE9E65D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2E814DD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186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194E86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691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8A5B94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8C283A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168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694299B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7946</w:t>
            </w:r>
          </w:p>
        </w:tc>
      </w:tr>
      <w:tr w:rsidR="00987FBE" w:rsidRPr="00987FBE" w14:paraId="04FE3034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21D8958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</w:tcPr>
          <w:p w14:paraId="5ABC5E7B" w14:textId="60BBDB4A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07818275" w14:textId="43555E68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0E7679F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819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7231490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394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7CA6A2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3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5B573C6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94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3CB4F3E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3098</w:t>
            </w:r>
          </w:p>
        </w:tc>
      </w:tr>
      <w:tr w:rsidR="00987FBE" w:rsidRPr="00987FBE" w14:paraId="669E9057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auto"/>
            </w:tcBorders>
            <w:vAlign w:val="center"/>
          </w:tcPr>
          <w:p w14:paraId="012DC851" w14:textId="7DE126F0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987FBE">
              <w:rPr>
                <w:rFonts w:asciiTheme="majorBidi" w:hAnsiTheme="majorBidi" w:cstheme="majorBidi"/>
                <w:b/>
                <w:bCs/>
              </w:rPr>
              <w:t>Jo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 w:val="restart"/>
            <w:tcBorders>
              <w:top w:val="single" w:sz="4" w:space="0" w:color="auto"/>
            </w:tcBorders>
            <w:vAlign w:val="center"/>
          </w:tcPr>
          <w:p w14:paraId="3FC0599C" w14:textId="0CED2840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eastAsia="Calibri" w:hAnsiTheme="majorBidi" w:cstheme="majorBidi"/>
              </w:rPr>
              <w:t>Housewife</w:t>
            </w:r>
          </w:p>
          <w:p w14:paraId="1AE94A84" w14:textId="524F1AB4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02DC6A19" w14:textId="34683A89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  <w:tcBorders>
              <w:top w:val="single" w:sz="4" w:space="0" w:color="auto"/>
            </w:tcBorders>
          </w:tcPr>
          <w:p w14:paraId="5CDEE0C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251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</w:tcPr>
          <w:p w14:paraId="6D6205C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484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tcBorders>
              <w:top w:val="single" w:sz="4" w:space="0" w:color="auto"/>
            </w:tcBorders>
          </w:tcPr>
          <w:p w14:paraId="6484080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14:paraId="38347D2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076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  <w:tcBorders>
              <w:top w:val="single" w:sz="4" w:space="0" w:color="auto"/>
            </w:tcBorders>
          </w:tcPr>
          <w:p w14:paraId="50B2637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5787</w:t>
            </w:r>
          </w:p>
        </w:tc>
      </w:tr>
      <w:tr w:rsidR="00987FBE" w:rsidRPr="00987FBE" w14:paraId="6D5C5747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11ECD41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6C1437B7" w14:textId="546A6D38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5EAA46B6" w14:textId="49ED325C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Reti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4567AF3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344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5BA084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566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CDB8AB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1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D64836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898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24124E8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2093</w:t>
            </w:r>
          </w:p>
        </w:tc>
      </w:tr>
      <w:tr w:rsidR="00987FBE" w:rsidRPr="00987FBE" w14:paraId="194280DD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13290A7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0A8D39C1" w14:textId="45922883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66ED576F" w14:textId="60304898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Self-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3A40319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376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BBC2A4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475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CAEC24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75F170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92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0602173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6805</w:t>
            </w:r>
          </w:p>
        </w:tc>
      </w:tr>
      <w:tr w:rsidR="00987FBE" w:rsidRPr="00987FBE" w14:paraId="5DED29BD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5B7D55F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275661DF" w14:textId="2883987A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37F57BB5" w14:textId="27D9A960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Lab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5F97A47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333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78D880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663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BA7643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FBD0B6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48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626BD59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1516</w:t>
            </w:r>
          </w:p>
        </w:tc>
      </w:tr>
      <w:tr w:rsidR="00987FBE" w:rsidRPr="00987FBE" w14:paraId="2BD6BB57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2900723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eastAsia="Calibr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 w:val="restart"/>
            <w:vAlign w:val="center"/>
          </w:tcPr>
          <w:p w14:paraId="4FBCF975" w14:textId="7257AFCE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eastAsia="Calibri" w:hAnsiTheme="majorBidi" w:cstheme="majorBidi"/>
              </w:rPr>
              <w:t>Employed</w:t>
            </w:r>
          </w:p>
          <w:p w14:paraId="6E67207B" w14:textId="513A96EE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05561350" w14:textId="1097470E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Housewif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522F84A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251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400FB6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484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4B92DC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F1E0E3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578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7F138B5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0766</w:t>
            </w:r>
          </w:p>
        </w:tc>
      </w:tr>
      <w:tr w:rsidR="00987FBE" w:rsidRPr="00987FBE" w14:paraId="36671772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7F652C6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67DDCDF2" w14:textId="11297B20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4332B8D8" w14:textId="503E8985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Reti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0BEA20F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59571</w:t>
            </w:r>
            <w:r w:rsidRPr="00987FB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FFE9BA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554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5A681A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0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FC7D22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3.11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5FD62C1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0751</w:t>
            </w:r>
          </w:p>
        </w:tc>
      </w:tr>
      <w:tr w:rsidR="00987FBE" w:rsidRPr="00987FBE" w14:paraId="546540AA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0E616DE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2BFB521F" w14:textId="67645017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638A43B4" w14:textId="375D0408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Self-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4A54456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125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1DF85C2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461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BF46A8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AA6E05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13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7EF9E8C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3895</w:t>
            </w:r>
          </w:p>
        </w:tc>
      </w:tr>
      <w:tr w:rsidR="00987FBE" w:rsidRPr="00987FBE" w14:paraId="7270FF1A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6D8E785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4B6E9026" w14:textId="4AC11D51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6B9CEC33" w14:textId="2341C57E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Lab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7E1E5E0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082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6E0A3C55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6528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9B98A95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7E0639C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70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4FE3D50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8722</w:t>
            </w:r>
          </w:p>
        </w:tc>
      </w:tr>
      <w:tr w:rsidR="00987FBE" w:rsidRPr="00987FBE" w14:paraId="70EDFBEA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756F3C9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eastAsia="Calibr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 w:val="restart"/>
            <w:vAlign w:val="center"/>
          </w:tcPr>
          <w:p w14:paraId="5FEC653B" w14:textId="0DAB086F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eastAsia="Calibri" w:hAnsiTheme="majorBidi" w:cstheme="majorBidi"/>
              </w:rPr>
              <w:t>Retired</w:t>
            </w:r>
          </w:p>
          <w:p w14:paraId="73F78F2A" w14:textId="1FBAE4E8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7B3C2EDF" w14:textId="6348774B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Housewif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4EDF218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344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61158C35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566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2B0C37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1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248846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20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530B3B4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8987</w:t>
            </w:r>
          </w:p>
        </w:tc>
      </w:tr>
      <w:tr w:rsidR="00987FBE" w:rsidRPr="00987FBE" w14:paraId="3E3E2848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6358CDB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74E63A23" w14:textId="4774B537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3F5153EA" w14:textId="43C41E9C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2E0D13F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59571</w:t>
            </w:r>
            <w:r w:rsidRPr="00987FB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6C2FFE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554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1DF5A3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0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093E28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07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3465BE3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3.1163</w:t>
            </w:r>
          </w:p>
        </w:tc>
      </w:tr>
      <w:tr w:rsidR="00987FBE" w:rsidRPr="00987FBE" w14:paraId="43BE1E03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0CA29BF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719C1AC2" w14:textId="60D95519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0CBB850F" w14:textId="3BB8F439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Self-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10EC383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72090</w:t>
            </w:r>
            <w:r w:rsidRPr="00987FB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13640F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547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966540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0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55B1D79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22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22A8E0A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3.2212</w:t>
            </w:r>
          </w:p>
        </w:tc>
      </w:tr>
      <w:tr w:rsidR="00987FBE" w:rsidRPr="00987FBE" w14:paraId="1F83302C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595D4D8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6F92224B" w14:textId="554529B1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543A82D8" w14:textId="1C4B66D3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Lab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63BA6C0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678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1CE9D3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716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E72E115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1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831DE1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28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3C22D64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3.6417</w:t>
            </w:r>
          </w:p>
        </w:tc>
      </w:tr>
      <w:tr w:rsidR="00987FBE" w:rsidRPr="00987FBE" w14:paraId="43B09E3D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64C5BDE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eastAsia="Calibr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 w:val="restart"/>
            <w:vAlign w:val="center"/>
          </w:tcPr>
          <w:p w14:paraId="06DBBB50" w14:textId="6B743943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eastAsia="Calibri" w:hAnsiTheme="majorBidi" w:cstheme="majorBidi"/>
              </w:rPr>
              <w:t>Self-employ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36ADAFCC" w14:textId="0D4DFBD5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Housewif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403E06B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376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695748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475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EA3254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3DAA36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68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55BCB67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281</w:t>
            </w:r>
          </w:p>
        </w:tc>
      </w:tr>
      <w:tr w:rsidR="00987FBE" w:rsidRPr="00987FBE" w14:paraId="2BB7E51A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192C564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69B36E0A" w14:textId="1112CC17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23915458" w14:textId="62D062B2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195D7E3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125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2C02AC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461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135AE25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53668E7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38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207460F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1392</w:t>
            </w:r>
          </w:p>
        </w:tc>
      </w:tr>
      <w:tr w:rsidR="00987FBE" w:rsidRPr="00987FBE" w14:paraId="7291DF51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26306A4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48DCF155" w14:textId="54F716BE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5F233061" w14:textId="6467AEBD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Reti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6403E5A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72090</w:t>
            </w:r>
            <w:r w:rsidRPr="00987FB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48E57D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547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3CDA07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0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291AD4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3.22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09B1518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2206</w:t>
            </w:r>
          </w:p>
        </w:tc>
      </w:tr>
      <w:tr w:rsidR="00987FBE" w:rsidRPr="00987FBE" w14:paraId="719A91CE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2A986C5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61310B81" w14:textId="2A69741E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31932F0D" w14:textId="49C80B2B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Lab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7680E1B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042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960C53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646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07B63D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8B20F2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81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21FC92D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7297</w:t>
            </w:r>
          </w:p>
        </w:tc>
      </w:tr>
      <w:tr w:rsidR="00987FBE" w:rsidRPr="00987FBE" w14:paraId="27D2F680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476C703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eastAsia="Calibr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 w:val="restart"/>
            <w:vAlign w:val="center"/>
          </w:tcPr>
          <w:p w14:paraId="51D87928" w14:textId="3480ACA8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eastAsia="Calibri" w:hAnsiTheme="majorBidi" w:cstheme="majorBidi"/>
              </w:rPr>
              <w:t>lab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78ACCDF7" w14:textId="24803F5D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Housewif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1866862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333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0353EB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663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5B4B7D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0FCC0F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15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7B84919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4839</w:t>
            </w:r>
          </w:p>
        </w:tc>
      </w:tr>
      <w:tr w:rsidR="00987FBE" w:rsidRPr="00987FBE" w14:paraId="41A12075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4389F23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</w:tcPr>
          <w:p w14:paraId="63475002" w14:textId="2619B6E3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41D54FD1" w14:textId="4497170F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2F63DEC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082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565D6E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6528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EF128C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14B5B56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87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19FE08B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7064</w:t>
            </w:r>
          </w:p>
        </w:tc>
      </w:tr>
      <w:tr w:rsidR="00987FBE" w:rsidRPr="00987FBE" w14:paraId="20DE0566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598164E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</w:tcPr>
          <w:p w14:paraId="5D670962" w14:textId="1E1CFF78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54DFEF7C" w14:textId="3AF7A2CD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Reti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2DF33DB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678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67927A6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716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96DB53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1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0CE51A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3.64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0620515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2845</w:t>
            </w:r>
          </w:p>
        </w:tc>
      </w:tr>
      <w:tr w:rsidR="00987FBE" w:rsidRPr="00987FBE" w14:paraId="76ADB1BE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4A6D199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</w:tcPr>
          <w:p w14:paraId="0081EA44" w14:textId="5407CDC0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1304DC7B" w14:textId="6B932DE9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Self-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3C8B052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042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C50B7A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646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FA2546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118C483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72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4DBA146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8144</w:t>
            </w:r>
          </w:p>
        </w:tc>
      </w:tr>
      <w:tr w:rsidR="00987FBE" w:rsidRPr="00987FBE" w14:paraId="1DB6718E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 w:val="restart"/>
          </w:tcPr>
          <w:p w14:paraId="35E0B703" w14:textId="1A578F15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  <w:b/>
                <w:bCs/>
              </w:rPr>
              <w:t>Duration of diabet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 w:val="restart"/>
            <w:vAlign w:val="center"/>
          </w:tcPr>
          <w:p w14:paraId="044F0C57" w14:textId="567A88D8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≤ 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67990CB7" w14:textId="4589A216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6-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7589C1A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093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0D67F6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418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FE26F8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CDE6BF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07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6BE07A0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8903</w:t>
            </w:r>
          </w:p>
        </w:tc>
      </w:tr>
      <w:tr w:rsidR="00987FBE" w:rsidRPr="00987FBE" w14:paraId="1915B189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24D512C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7B2F16BF" w14:textId="08D9C130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58888623" w14:textId="67F34E67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&gt;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088EC42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90037</w:t>
            </w:r>
            <w:r w:rsidRPr="00987FB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68080B65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424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7AA0BD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719605E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89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236C9ED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9008</w:t>
            </w:r>
          </w:p>
        </w:tc>
      </w:tr>
      <w:tr w:rsidR="00987FBE" w:rsidRPr="00987FBE" w14:paraId="72FFADF3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6EF5E0F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 w:val="restart"/>
            <w:vAlign w:val="center"/>
          </w:tcPr>
          <w:p w14:paraId="7048A70A" w14:textId="1D3E0295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6-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2E3D1568" w14:textId="1D0FDC41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≤ 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786B0A7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093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D7DC00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418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C3D11A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DDC161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89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2F47DD4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0774</w:t>
            </w:r>
          </w:p>
        </w:tc>
      </w:tr>
      <w:tr w:rsidR="00987FBE" w:rsidRPr="00987FBE" w14:paraId="23597862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5B9D4ED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55C12AFA" w14:textId="69C592CA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6E9AA1A4" w14:textId="769A1673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&gt;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3D38153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80683</w:t>
            </w:r>
            <w:r w:rsidRPr="00987FB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B9232D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470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2B5893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95D1F4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91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7484BD2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6994</w:t>
            </w:r>
          </w:p>
        </w:tc>
      </w:tr>
      <w:tr w:rsidR="00987FBE" w:rsidRPr="00987FBE" w14:paraId="090DFE19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6843A4B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 w:val="restart"/>
            <w:vAlign w:val="center"/>
          </w:tcPr>
          <w:p w14:paraId="3A6BFAC7" w14:textId="3CE64075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&gt;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5B808074" w14:textId="3B2F3AB1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≤ 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6BCCCC0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90037</w:t>
            </w:r>
            <w:r w:rsidRPr="00987FB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ABB822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424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67DF88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59B50AE5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0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116FCCB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8999</w:t>
            </w:r>
          </w:p>
        </w:tc>
      </w:tr>
      <w:tr w:rsidR="00987FBE" w:rsidRPr="00987FBE" w14:paraId="615AFFAE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423F387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</w:tcPr>
          <w:p w14:paraId="78D9C897" w14:textId="0613D782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55F13BF2" w14:textId="6CF6BBB4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6-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22958CC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80683</w:t>
            </w:r>
            <w:r w:rsidRPr="00987FB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E4599C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470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F298D6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822C35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69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18ADDF4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9143</w:t>
            </w:r>
          </w:p>
        </w:tc>
      </w:tr>
      <w:tr w:rsidR="00987FBE" w:rsidRPr="00987FBE" w14:paraId="14C31D0D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</w:tcPr>
          <w:p w14:paraId="00F82C5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eastAsia="Calibr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 w:val="restart"/>
            <w:vAlign w:val="center"/>
          </w:tcPr>
          <w:p w14:paraId="483BAD44" w14:textId="0E662DD0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eastAsia="Calibri" w:hAnsiTheme="majorBidi" w:cstheme="majorBidi"/>
              </w:rPr>
              <w:t>Physician/ Health care provid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3472D9F4" w14:textId="213ECE37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35202DB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48422</w:t>
            </w:r>
            <w:r w:rsidRPr="00987FB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E86E20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467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7992B5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0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1A2150F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09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0B2B3CA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8692</w:t>
            </w:r>
          </w:p>
        </w:tc>
      </w:tr>
      <w:tr w:rsidR="00987FBE" w:rsidRPr="00987FBE" w14:paraId="699186B9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 w:val="restart"/>
            <w:vAlign w:val="center"/>
          </w:tcPr>
          <w:p w14:paraId="28A567C9" w14:textId="75E6610C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eastAsia="Calibri" w:hAnsiTheme="majorBidi" w:cstheme="majorBidi"/>
                <w:b/>
                <w:bCs/>
              </w:rPr>
              <w:t>Method of obtaining health inform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1C3E46A7" w14:textId="4BCA3D7B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1C2940B9" w14:textId="383341AF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75A4BAB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362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B9B0F1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886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69DAEE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7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A4BC8C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3.99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08636E7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2662</w:t>
            </w:r>
          </w:p>
        </w:tc>
      </w:tr>
      <w:tr w:rsidR="00987FBE" w:rsidRPr="00987FBE" w14:paraId="3C3538A0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377AA38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0EEA4997" w14:textId="6C8B4FA0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4D15EC4A" w14:textId="3BDD09D3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5D16A2D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373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87197F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588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8DF258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3B0C87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37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2006B40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1167</w:t>
            </w:r>
          </w:p>
        </w:tc>
      </w:tr>
      <w:tr w:rsidR="00987FBE" w:rsidRPr="00987FBE" w14:paraId="74FB1E60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7EC1782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60CA21EC" w14:textId="76DFB220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458445BB" w14:textId="7AF7E010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7E73FF7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704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31C144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34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741D90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430C6F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06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7E4D427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3.4737</w:t>
            </w:r>
          </w:p>
        </w:tc>
      </w:tr>
      <w:tr w:rsidR="00987FBE" w:rsidRPr="00987FBE" w14:paraId="1F9F5CFE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177026C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60C93897" w14:textId="5F2B33D4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228CF277" w14:textId="65C29975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143E918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487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F60C64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525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EA33F0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57B6A47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04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14D08C3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0688</w:t>
            </w:r>
          </w:p>
        </w:tc>
      </w:tr>
      <w:tr w:rsidR="00987FBE" w:rsidRPr="00987FBE" w14:paraId="66E35477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3986EB8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3FBF354B" w14:textId="448B92AE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256C60DB" w14:textId="52BB0CB9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 xml:space="preserve">I </w:t>
            </w:r>
            <w:r w:rsidR="00987FBE" w:rsidRPr="00987FBE">
              <w:rPr>
                <w:rFonts w:asciiTheme="majorBidi" w:hAnsiTheme="majorBidi" w:cstheme="majorBidi"/>
              </w:rPr>
              <w:t>don’t</w:t>
            </w:r>
            <w:r w:rsidRPr="00987FBE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49CC668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304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186595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34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A1ECBC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8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A7B80D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46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1F0A3D6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4.0737</w:t>
            </w:r>
          </w:p>
        </w:tc>
      </w:tr>
      <w:tr w:rsidR="00987FBE" w:rsidRPr="00987FBE" w14:paraId="2E3759E0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62886BE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eastAsia="Calibr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 w:val="restart"/>
            <w:vAlign w:val="center"/>
          </w:tcPr>
          <w:p w14:paraId="3A2C3937" w14:textId="0805D350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eastAsia="Calibri" w:hAnsiTheme="majorBidi" w:cstheme="majorBidi"/>
              </w:rPr>
              <w:t>Intern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4D9BC09B" w14:textId="524C6822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6B38DB0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48422</w:t>
            </w:r>
            <w:r w:rsidRPr="00987FB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7F37FB9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467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1BB3AC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0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6CBA2D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86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6D31E55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0992</w:t>
            </w:r>
          </w:p>
        </w:tc>
      </w:tr>
      <w:tr w:rsidR="00987FBE" w:rsidRPr="00987FBE" w14:paraId="7BF4D957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0848AC7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1C7FAD2F" w14:textId="26A0F7A1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6923B080" w14:textId="3BD45E3F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193702D5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84672</w:t>
            </w:r>
            <w:r w:rsidRPr="00987FB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6E74612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854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1C0ACE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0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57B4E9C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5.37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5278B64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3156</w:t>
            </w:r>
          </w:p>
        </w:tc>
      </w:tr>
      <w:tr w:rsidR="00987FBE" w:rsidRPr="00987FBE" w14:paraId="56ABBE99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1E0120B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7B42D6DD" w14:textId="670DF872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4E39CAA7" w14:textId="24B7F462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1A2057F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110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65DA61E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537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5EB0BA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3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52BB22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70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185D845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4814</w:t>
            </w:r>
          </w:p>
        </w:tc>
      </w:tr>
      <w:tr w:rsidR="00987FBE" w:rsidRPr="00987FBE" w14:paraId="6163B17F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4B01DEB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15BBD31E" w14:textId="2C516E51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619EF013" w14:textId="39606139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296D025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780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6006E1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03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98D67E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70D84EE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3.45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3556E38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8969</w:t>
            </w:r>
          </w:p>
        </w:tc>
      </w:tr>
      <w:tr w:rsidR="00987FBE" w:rsidRPr="00987FBE" w14:paraId="71690C10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77546B3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489D2DDA" w14:textId="21CAACD0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50F4E06E" w14:textId="334A3B0C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5D52CCC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97172</w:t>
            </w:r>
            <w:r w:rsidRPr="00987FB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C87C37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467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F61A045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F4E1ED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3.35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63027C5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5867</w:t>
            </w:r>
          </w:p>
        </w:tc>
      </w:tr>
      <w:tr w:rsidR="00987FBE" w:rsidRPr="00987FBE" w14:paraId="325271E4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7825C24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6600C8AE" w14:textId="7CA2445E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471FB99D" w14:textId="33A2DA0C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987FBE">
              <w:rPr>
                <w:rFonts w:asciiTheme="majorBidi" w:hAnsiTheme="majorBidi" w:cstheme="majorBidi"/>
              </w:rPr>
              <w:t>dont</w:t>
            </w:r>
            <w:proofErr w:type="spellEnd"/>
            <w:r w:rsidRPr="00987FBE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2720A64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180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A9807B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03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56D2FC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8CFC56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85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05D4086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4969</w:t>
            </w:r>
          </w:p>
        </w:tc>
      </w:tr>
      <w:tr w:rsidR="00987FBE" w:rsidRPr="00987FBE" w14:paraId="5514B739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4759134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eastAsia="Calibr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 w:val="restart"/>
            <w:vAlign w:val="center"/>
          </w:tcPr>
          <w:p w14:paraId="1FE80CF3" w14:textId="5B9A3E68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eastAsia="Calibri" w:hAnsiTheme="majorBidi" w:cstheme="majorBidi"/>
              </w:rPr>
              <w:t>Newspapers/ magazin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244586F1" w14:textId="041F9924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1A569C0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362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7AC6F2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886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D31880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7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703D6D3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26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7F93684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3.9912</w:t>
            </w:r>
          </w:p>
        </w:tc>
      </w:tr>
      <w:tr w:rsidR="00987FBE" w:rsidRPr="00987FBE" w14:paraId="6F0DC1BC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7990966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16C5E58B" w14:textId="3F45F339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4103C52F" w14:textId="56094947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48B0850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84672</w:t>
            </w:r>
            <w:r w:rsidRPr="00987FB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6ED098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854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E94718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0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5FD3A22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31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54FFA94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5.3778</w:t>
            </w:r>
          </w:p>
        </w:tc>
      </w:tr>
      <w:tr w:rsidR="00987FBE" w:rsidRPr="00987FBE" w14:paraId="681EC57D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56F4F4A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7DCE4B4B" w14:textId="3AE75000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6E2B8224" w14:textId="4F0BCB48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162C8FB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735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69179C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25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5FA9B0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4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A19D7B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007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1C75A3E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4.4794</w:t>
            </w:r>
          </w:p>
        </w:tc>
      </w:tr>
      <w:tr w:rsidR="00987FBE" w:rsidRPr="00987FBE" w14:paraId="01ECDF44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1EC871F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7F8B390D" w14:textId="0E599C28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1B18B677" w14:textId="2EF4641F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1E1CA7C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066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C5C7D9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176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34BDC7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5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05547F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42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42B702A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5.5535</w:t>
            </w:r>
          </w:p>
        </w:tc>
      </w:tr>
      <w:tr w:rsidR="00987FBE" w:rsidRPr="00987FBE" w14:paraId="5C39E697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3135DD5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773DE215" w14:textId="0AC7E200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1C172A2F" w14:textId="6E10FFBD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3FB9FC8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875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D18B9E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886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89FBE7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35B7B6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75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279A0EE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3.5037</w:t>
            </w:r>
          </w:p>
        </w:tc>
      </w:tr>
      <w:tr w:rsidR="00987FBE" w:rsidRPr="00987FBE" w14:paraId="075047C1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341BA47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34501DAD" w14:textId="7A79F792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008F4221" w14:textId="5384F634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987FBE">
              <w:rPr>
                <w:rFonts w:asciiTheme="majorBidi" w:hAnsiTheme="majorBidi" w:cstheme="majorBidi"/>
              </w:rPr>
              <w:t>dont</w:t>
            </w:r>
            <w:proofErr w:type="spellEnd"/>
            <w:r w:rsidRPr="00987FBE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12E89C05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666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0B62FD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176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856A0D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2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5E6523B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82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6919369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6.1535</w:t>
            </w:r>
          </w:p>
        </w:tc>
      </w:tr>
      <w:tr w:rsidR="00987FBE" w:rsidRPr="00987FBE" w14:paraId="04063569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4C625F6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eastAsia="Calibr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 w:val="restart"/>
            <w:vAlign w:val="center"/>
          </w:tcPr>
          <w:p w14:paraId="2DDD651F" w14:textId="2381FA0C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eastAsia="Calibri" w:hAnsiTheme="majorBidi" w:cstheme="majorBidi"/>
              </w:rPr>
              <w:t>Friends and acquaintanc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217D1DF8" w14:textId="4BB292B2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57F3866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373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47869C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588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A7DAB0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121772A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11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289555B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3700</w:t>
            </w:r>
          </w:p>
        </w:tc>
      </w:tr>
      <w:tr w:rsidR="00987FBE" w:rsidRPr="00987FBE" w14:paraId="73D88B42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19E4AA1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7D3BAE25" w14:textId="74F29901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7594B9B3" w14:textId="0B2D41B8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65A4F665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110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48D6FF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537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10D001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3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AC9566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48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0903DA4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7031</w:t>
            </w:r>
          </w:p>
        </w:tc>
      </w:tr>
      <w:tr w:rsidR="00987FBE" w:rsidRPr="00987FBE" w14:paraId="4B812A0D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71043DF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55636427" w14:textId="745EB9A1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61060BB3" w14:textId="1FE046C4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3FFBC29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735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8642E2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25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64AB90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4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BA9F46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4.47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3210D9D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0077</w:t>
            </w:r>
          </w:p>
        </w:tc>
      </w:tr>
      <w:tr w:rsidR="00987FBE" w:rsidRPr="00987FBE" w14:paraId="715936B9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1C63225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3537099E" w14:textId="4AC9021E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1B78C486" w14:textId="11C88C5F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0317FF2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330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AA4570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71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DAB9BE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5B89077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54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32F1626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3.2096</w:t>
            </w:r>
          </w:p>
        </w:tc>
      </w:tr>
      <w:tr w:rsidR="00987FBE" w:rsidRPr="00987FBE" w14:paraId="3AE35BB7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09ACD58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06955C95" w14:textId="2228936F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2B0D7FE5" w14:textId="6D8C777A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3FF03DC5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860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7E7E96A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588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965F6E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7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7BD05C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60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6992AC2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8825</w:t>
            </w:r>
          </w:p>
        </w:tc>
      </w:tr>
      <w:tr w:rsidR="00987FBE" w:rsidRPr="00987FBE" w14:paraId="7D0BBA18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7A8FA2B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3F424583" w14:textId="46886B78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6C7177BF" w14:textId="16EE647C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987FBE">
              <w:rPr>
                <w:rFonts w:asciiTheme="majorBidi" w:hAnsiTheme="majorBidi" w:cstheme="majorBidi"/>
              </w:rPr>
              <w:t>dont</w:t>
            </w:r>
            <w:proofErr w:type="spellEnd"/>
            <w:r w:rsidRPr="00987FBE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580BCD5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30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7D0DB9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71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284318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46CD87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94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7EB83D1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3.8096</w:t>
            </w:r>
          </w:p>
        </w:tc>
      </w:tr>
      <w:tr w:rsidR="00987FBE" w:rsidRPr="00987FBE" w14:paraId="513B55B1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49C68CF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eastAsia="Calibr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 w:val="restart"/>
            <w:vAlign w:val="center"/>
          </w:tcPr>
          <w:p w14:paraId="45EF33EA" w14:textId="73637684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eastAsia="Calibri" w:hAnsiTheme="majorBidi" w:cstheme="majorBidi"/>
              </w:rPr>
              <w:t>Boo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04A761F7" w14:textId="3AB249E0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2465FEE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704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77F1746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34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50C91D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E4435A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3.47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29CA4EB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0653</w:t>
            </w:r>
          </w:p>
        </w:tc>
      </w:tr>
      <w:tr w:rsidR="00987FBE" w:rsidRPr="00987FBE" w14:paraId="66BFB89E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6EE86EE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6C534782" w14:textId="611B49BB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51EB28C2" w14:textId="080E09B0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45876EE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780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77B7226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03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7AFE55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1FE3AA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89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511D292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3.4570</w:t>
            </w:r>
          </w:p>
        </w:tc>
      </w:tr>
      <w:tr w:rsidR="00987FBE" w:rsidRPr="00987FBE" w14:paraId="553D34BA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318DB1A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641A793C" w14:textId="65F2E024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66A9EBF4" w14:textId="2B3812C7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1FCDE4D5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066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8D0762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176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051878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5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2C99D0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5.55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4B995AC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4202</w:t>
            </w:r>
          </w:p>
        </w:tc>
      </w:tr>
      <w:tr w:rsidR="00987FBE" w:rsidRPr="00987FBE" w14:paraId="5F8B84CA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25723B0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281C9DA3" w14:textId="23E50EB7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6CD8366D" w14:textId="0E59CB55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3DACE6F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330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D26474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71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088968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30393E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3.20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3B4EF7F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5479</w:t>
            </w:r>
          </w:p>
        </w:tc>
      </w:tr>
      <w:tr w:rsidR="00987FBE" w:rsidRPr="00987FBE" w14:paraId="5898B6E6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63D5EBC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067223DC" w14:textId="2A5040E2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63D666AB" w14:textId="402652E9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332D8D5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191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7594B0B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34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44CB32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8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D81A21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3.96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2133BAF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5778</w:t>
            </w:r>
          </w:p>
        </w:tc>
      </w:tr>
      <w:tr w:rsidR="00987FBE" w:rsidRPr="00987FBE" w14:paraId="1DAAF1B0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1A2123D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75AD8A97" w14:textId="20C3FF2D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1DAAB86C" w14:textId="676EB105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987FBE">
              <w:rPr>
                <w:rFonts w:asciiTheme="majorBidi" w:hAnsiTheme="majorBidi" w:cstheme="majorBidi"/>
              </w:rPr>
              <w:t>dont</w:t>
            </w:r>
            <w:proofErr w:type="spellEnd"/>
            <w:r w:rsidRPr="00987FBE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3971BA9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6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B0EEA0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212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635AFF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4AD70C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99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7CCB488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4.1942</w:t>
            </w:r>
          </w:p>
        </w:tc>
      </w:tr>
      <w:tr w:rsidR="00987FBE" w:rsidRPr="00987FBE" w14:paraId="65ADC4B7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159D67A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eastAsia="Calibr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 w:val="restart"/>
            <w:vAlign w:val="center"/>
          </w:tcPr>
          <w:p w14:paraId="4206A3B6" w14:textId="04679A77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eastAsia="Calibri" w:hAnsiTheme="majorBidi" w:cstheme="majorBidi"/>
              </w:rPr>
              <w:t>Radio, television and satelli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13C34E7E" w14:textId="764AB42F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46A6F54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487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E1CF69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525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82CEF7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EEBCF05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06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7771D96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0438</w:t>
            </w:r>
          </w:p>
        </w:tc>
      </w:tr>
      <w:tr w:rsidR="00987FBE" w:rsidRPr="00987FBE" w14:paraId="1360CB88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3E3F75C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56609631" w14:textId="529F2446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526EBD5A" w14:textId="3ECEE5A4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7D63009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97172</w:t>
            </w:r>
            <w:r w:rsidRPr="00987FB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A1A3AA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467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B481EE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58D6A41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58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3D62D3B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3.3567</w:t>
            </w:r>
          </w:p>
        </w:tc>
      </w:tr>
      <w:tr w:rsidR="00987FBE" w:rsidRPr="00987FBE" w14:paraId="5E110B87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37CE9FB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036CCECA" w14:textId="239575A2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0045DF92" w14:textId="6FB6E86E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139EA2C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875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7D6A13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886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FF4117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14F7ED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3.50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01C0D75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7537</w:t>
            </w:r>
          </w:p>
        </w:tc>
      </w:tr>
      <w:tr w:rsidR="00987FBE" w:rsidRPr="00987FBE" w14:paraId="1B1A3CFB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19596CB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4EF4105D" w14:textId="0CD31857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042493DC" w14:textId="2A71CF53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0A490AC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860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F2E71E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588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3D51C1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7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1A452E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88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580D8E55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6042</w:t>
            </w:r>
          </w:p>
        </w:tc>
      </w:tr>
      <w:tr w:rsidR="00987FBE" w:rsidRPr="00987FBE" w14:paraId="09F2EE47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4D5EA79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58A22473" w14:textId="16AB86CA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5F5D439D" w14:textId="79FD40C4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17F7D73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191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1A0767F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34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92D320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8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5E5C7B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57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1B2C34D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3.9612</w:t>
            </w:r>
          </w:p>
        </w:tc>
      </w:tr>
      <w:tr w:rsidR="00987FBE" w:rsidRPr="00987FBE" w14:paraId="7223CF0F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0F3A1E85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47ABBDAF" w14:textId="4350D64D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2298BCA4" w14:textId="44E2DCD2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987FBE">
              <w:rPr>
                <w:rFonts w:asciiTheme="majorBidi" w:hAnsiTheme="majorBidi" w:cstheme="majorBidi"/>
              </w:rPr>
              <w:t>dont</w:t>
            </w:r>
            <w:proofErr w:type="spellEnd"/>
            <w:r w:rsidRPr="00987FBE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58899FC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791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2C3FBC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34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39EAA4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4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18F74D5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97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625F03D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4.5612</w:t>
            </w:r>
          </w:p>
        </w:tc>
      </w:tr>
      <w:tr w:rsidR="00987FBE" w:rsidRPr="00987FBE" w14:paraId="626C8AB5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0B85760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eastAsia="Calibr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 w:val="restart"/>
            <w:vAlign w:val="center"/>
          </w:tcPr>
          <w:p w14:paraId="62CB5EDE" w14:textId="43B17FED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eastAsia="Calibri" w:hAnsiTheme="majorBidi" w:cstheme="majorBidi"/>
              </w:rPr>
              <w:t>I do not kno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2F03648F" w14:textId="43A33804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303589B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304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10F1A53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34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15C50D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8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D9595A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4.07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1E9C04B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4653</w:t>
            </w:r>
          </w:p>
        </w:tc>
      </w:tr>
      <w:tr w:rsidR="00987FBE" w:rsidRPr="00987FBE" w14:paraId="48C5371A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70BF954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</w:tcPr>
          <w:p w14:paraId="7912397C" w14:textId="1A0C9BBE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4B34544A" w14:textId="510A73BD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319279A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180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B52665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03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32D13E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7361B89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49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06F38F1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8570</w:t>
            </w:r>
          </w:p>
        </w:tc>
      </w:tr>
      <w:tr w:rsidR="00987FBE" w:rsidRPr="00987FBE" w14:paraId="5E9AC0B4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0D784EE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</w:tcPr>
          <w:p w14:paraId="50DFC0CD" w14:textId="00CE82B0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32F468F1" w14:textId="39B2B2F1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656AB1A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666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92F28A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176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137F46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2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AA7C37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6.15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2101D6D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8202</w:t>
            </w:r>
          </w:p>
        </w:tc>
      </w:tr>
      <w:tr w:rsidR="00987FBE" w:rsidRPr="00987FBE" w14:paraId="03D47ED3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2C06E86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</w:tcPr>
          <w:p w14:paraId="71DF9CBE" w14:textId="5B782A98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2A8D1FAF" w14:textId="47EB7AA6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03053D6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930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7B10DD5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71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109809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74982EF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3.80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0D4DFC4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9479</w:t>
            </w:r>
          </w:p>
        </w:tc>
      </w:tr>
      <w:tr w:rsidR="00987FBE" w:rsidRPr="00987FBE" w14:paraId="0D636F1D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7CBBE9C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</w:tcPr>
          <w:p w14:paraId="0A121343" w14:textId="200F0EEA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7279A410" w14:textId="68439A04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3F97F8E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6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4341F1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212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E9899A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5F4B8AA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4.19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7012696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9942</w:t>
            </w:r>
          </w:p>
        </w:tc>
      </w:tr>
      <w:tr w:rsidR="00987FBE" w:rsidRPr="00987FBE" w14:paraId="3FF09BD0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4441061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</w:tcPr>
          <w:p w14:paraId="3AAA7065" w14:textId="5003FE56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37A6A9C2" w14:textId="1E142EE8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0FCB53D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791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65D1DB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34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D4942C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4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E92C11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4.56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1F05E36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778</w:t>
            </w:r>
          </w:p>
        </w:tc>
      </w:tr>
      <w:tr w:rsidR="00987FBE" w:rsidRPr="00987FBE" w14:paraId="6489EAEE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 w:val="restart"/>
            <w:vAlign w:val="center"/>
          </w:tcPr>
          <w:p w14:paraId="5CD204FD" w14:textId="0A9ADF33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987FBE">
              <w:rPr>
                <w:rFonts w:asciiTheme="majorBidi" w:eastAsia="Calibri" w:hAnsiTheme="majorBidi" w:cstheme="majorBidi"/>
                <w:b/>
                <w:bCs/>
              </w:rPr>
              <w:t xml:space="preserve">Method of obtaining </w:t>
            </w:r>
            <w:r w:rsidRPr="00987FBE">
              <w:rPr>
                <w:rFonts w:asciiTheme="majorBidi" w:hAnsiTheme="majorBidi" w:cstheme="majorBidi"/>
                <w:b/>
                <w:bCs/>
              </w:rPr>
              <w:t>information related to mental illnes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 w:val="restart"/>
            <w:vAlign w:val="center"/>
          </w:tcPr>
          <w:p w14:paraId="2ACE0C77" w14:textId="0D930922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eastAsia="Calibri" w:hAnsiTheme="majorBidi" w:cstheme="majorBidi"/>
              </w:rPr>
              <w:t>Physician/ Health care provid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3DC1024E" w14:textId="5E758AE9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Psychologist/Psychiatr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3082325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055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DD222C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8637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18DDB3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A20283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53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4EB3D89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4219</w:t>
            </w:r>
          </w:p>
        </w:tc>
      </w:tr>
      <w:tr w:rsidR="00987FBE" w:rsidRPr="00987FBE" w14:paraId="5B53E877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6FE6EC9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1A069BE2" w14:textId="00163B20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0A96E467" w14:textId="7E93DCFA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59C4F8D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672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748B3D7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688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CC338D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1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8681B6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30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1CF0C21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3.6469</w:t>
            </w:r>
          </w:p>
        </w:tc>
      </w:tr>
      <w:tr w:rsidR="00987FBE" w:rsidRPr="00987FBE" w14:paraId="578316A8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39D4794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3D0A08D4" w14:textId="090FAFB5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45018090" w14:textId="27C7A36B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65ADDC1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675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9E15F0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186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606A4D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7EED97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72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611AAD9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4.0781</w:t>
            </w:r>
          </w:p>
        </w:tc>
      </w:tr>
      <w:tr w:rsidR="00987FBE" w:rsidRPr="00987FBE" w14:paraId="34B94578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63F4706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5B0914D4" w14:textId="273CD642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0670F524" w14:textId="74ED0A79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36791DA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228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F744725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488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ADA335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1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FF0E68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17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07C892E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6291</w:t>
            </w:r>
          </w:p>
        </w:tc>
      </w:tr>
      <w:tr w:rsidR="00987FBE" w:rsidRPr="00987FBE" w14:paraId="71DAB75C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4C53319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42AAEF59" w14:textId="3389E642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32AD129B" w14:textId="5A3D7B6F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Radio, television and satellite, T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34AFA60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975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180BBE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648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2B5353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6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CC7E7A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83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6C0E0B7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8837</w:t>
            </w:r>
          </w:p>
        </w:tc>
      </w:tr>
      <w:tr w:rsidR="00987FBE" w:rsidRPr="00987FBE" w14:paraId="193D6CA9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23DE9B3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eastAsia="Calibr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 w:val="restart"/>
            <w:vAlign w:val="center"/>
          </w:tcPr>
          <w:p w14:paraId="6EB92A3F" w14:textId="2EA24FDD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eastAsia="Calibri" w:hAnsiTheme="majorBidi" w:cstheme="majorBidi"/>
              </w:rPr>
              <w:t>Psychologist/Psychiatri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5096AD65" w14:textId="5AAFC020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3F86D4E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055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2A3951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8637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89C4D8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F5725A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42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3D4B9FC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5327</w:t>
            </w:r>
          </w:p>
        </w:tc>
      </w:tr>
      <w:tr w:rsidR="00987FBE" w:rsidRPr="00987FBE" w14:paraId="404AB97B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5E8FD82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647E614A" w14:textId="2DF657B7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5F67422D" w14:textId="43253F04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1762A09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727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DB6F44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58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EC62F9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4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41BBD7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02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37407EB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4.4764</w:t>
            </w:r>
          </w:p>
        </w:tc>
      </w:tr>
      <w:tr w:rsidR="00987FBE" w:rsidRPr="00987FBE" w14:paraId="7C222AD9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76C5899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0DBA6C98" w14:textId="4F65283D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43E4AC94" w14:textId="2635F3C6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36BD8DC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730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0F59165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3608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7D791B5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73FD813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3.17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5F52876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4.6340</w:t>
            </w:r>
          </w:p>
        </w:tc>
      </w:tr>
      <w:tr w:rsidR="00987FBE" w:rsidRPr="00987FBE" w14:paraId="6C7ECF38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120C9DC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45D2C742" w14:textId="133C7978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423315B4" w14:textId="6948E851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3CD4755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283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DA6EB2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826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798928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6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33B4BC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08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54D78E6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3.6541</w:t>
            </w:r>
          </w:p>
        </w:tc>
      </w:tr>
      <w:tr w:rsidR="00987FBE" w:rsidRPr="00987FBE" w14:paraId="66145E29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6B35EA3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57E09453" w14:textId="090DA314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5DA70D17" w14:textId="411EF245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Radio, television and satellite, T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6CAE1C7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919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6E88189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29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6252F3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B90B49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3.586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496C981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7470</w:t>
            </w:r>
          </w:p>
        </w:tc>
      </w:tr>
      <w:tr w:rsidR="00987FBE" w:rsidRPr="00987FBE" w14:paraId="6125A383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0122D46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eastAsia="Calibr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 w:val="restart"/>
            <w:vAlign w:val="center"/>
          </w:tcPr>
          <w:p w14:paraId="366D2BA1" w14:textId="0E662EEC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eastAsia="Calibri" w:hAnsiTheme="majorBidi" w:cstheme="majorBidi"/>
              </w:rPr>
              <w:t>Friends and acquaintanc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152F8613" w14:textId="68C0E9D6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5B373E6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672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7162A5E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688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084562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1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1FE91285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3.64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4B784CC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3021</w:t>
            </w:r>
          </w:p>
        </w:tc>
      </w:tr>
      <w:tr w:rsidR="00987FBE" w:rsidRPr="00987FBE" w14:paraId="772D8758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66E8A10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7BFECE26" w14:textId="303B1D87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793787C7" w14:textId="2895ED02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Psychologist/Psychiatr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6260E6C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727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A8292D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58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E4862E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4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7A070A1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4.47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7B1BDE5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0208</w:t>
            </w:r>
          </w:p>
        </w:tc>
      </w:tr>
      <w:tr w:rsidR="00987FBE" w:rsidRPr="00987FBE" w14:paraId="03900011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2DECF8D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28AE2FC9" w14:textId="05767ED9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3D6BEC64" w14:textId="416BC44C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70587EE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996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E098E8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2569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FADC1D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7F10A3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4.60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252124D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6081</w:t>
            </w:r>
          </w:p>
        </w:tc>
      </w:tr>
      <w:tr w:rsidR="00987FBE" w:rsidRPr="00987FBE" w14:paraId="7A90DF2C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328559E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465F2E1E" w14:textId="771317CF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4C79199A" w14:textId="378A0096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5CD8079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443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66A7A26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640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80E9AB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73515E8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28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13A34B6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3944</w:t>
            </w:r>
          </w:p>
        </w:tc>
      </w:tr>
      <w:tr w:rsidR="00987FBE" w:rsidRPr="00987FBE" w14:paraId="31413BED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6EA44C4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22CE87A2" w14:textId="40D60C57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68361403" w14:textId="2FE6F367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Radio, television and satellite, T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7DAA9FD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64762</w:t>
            </w:r>
            <w:r w:rsidRPr="00987FB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15C2D26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769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E0E5E0E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0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83B387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4.85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52F2375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4401</w:t>
            </w:r>
          </w:p>
        </w:tc>
      </w:tr>
      <w:tr w:rsidR="00987FBE" w:rsidRPr="00987FBE" w14:paraId="443FC6BD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30B842C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eastAsia="Calibr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 w:val="restart"/>
            <w:vAlign w:val="center"/>
          </w:tcPr>
          <w:p w14:paraId="2EA4C598" w14:textId="300E53F9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eastAsia="Calibri" w:hAnsiTheme="majorBidi" w:cstheme="majorBidi"/>
              </w:rPr>
              <w:t>Boo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023D318A" w14:textId="0DC1B5C3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00A21C0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675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661A086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186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FC1D37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19DA913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4.07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7100BC2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7270</w:t>
            </w:r>
          </w:p>
        </w:tc>
      </w:tr>
      <w:tr w:rsidR="00987FBE" w:rsidRPr="00987FBE" w14:paraId="1D953148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3CE93EC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5DB82A15" w14:textId="27E5FB5F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7D335745" w14:textId="0CC91177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Psychologist/Psychiatr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35A7E4A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730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4FAEA5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3608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8FD4DD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189F43F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4.63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30FE0F1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3.1720</w:t>
            </w:r>
          </w:p>
        </w:tc>
      </w:tr>
      <w:tr w:rsidR="00987FBE" w:rsidRPr="00987FBE" w14:paraId="789EF117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79210C2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7F9067C7" w14:textId="5B196ABF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61EA2837" w14:textId="2698C0EA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6F15A79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96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CCBFF8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2569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916178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F91BF8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60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256D994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4.6017</w:t>
            </w:r>
          </w:p>
        </w:tc>
      </w:tr>
      <w:tr w:rsidR="00987FBE" w:rsidRPr="00987FBE" w14:paraId="49F90A37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36A31AB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0494028F" w14:textId="03DC5485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3D32DD86" w14:textId="665D196C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636932A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552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5C8E365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1594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6C8726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2D9DC05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77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1ADA764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3.8784</w:t>
            </w:r>
          </w:p>
        </w:tc>
      </w:tr>
      <w:tr w:rsidR="00987FBE" w:rsidRPr="00987FBE" w14:paraId="09B604BB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1793E07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7209BA31" w14:textId="2A44418F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7A38DE50" w14:textId="0AC0D40E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Radio, television and satellite, T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72B58E4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650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A205DA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235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6B5FFD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7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F241CE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5.19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77761FF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8921</w:t>
            </w:r>
          </w:p>
        </w:tc>
      </w:tr>
      <w:tr w:rsidR="00987FBE" w:rsidRPr="00987FBE" w14:paraId="221305DC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319E53D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eastAsia="Calibr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 w:val="restart"/>
            <w:vAlign w:val="center"/>
          </w:tcPr>
          <w:p w14:paraId="26E028EA" w14:textId="1F16328F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eastAsia="Calibri" w:hAnsiTheme="majorBidi" w:cstheme="majorBidi"/>
              </w:rPr>
              <w:t>Intern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008E6E95" w14:textId="1A1148DE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7334E7D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228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FB05A7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488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B8C31D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1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C6018E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629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5DA87165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1721</w:t>
            </w:r>
          </w:p>
        </w:tc>
      </w:tr>
      <w:tr w:rsidR="00987FBE" w:rsidRPr="00987FBE" w14:paraId="11272745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4EEE923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4ED49E6A" w14:textId="220257CA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4DCE2C03" w14:textId="432B10CF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Psychologist/Psychiatr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797B515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283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AEB95A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826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AD8D9A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6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C226EB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3.65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0FFDA81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0862</w:t>
            </w:r>
          </w:p>
        </w:tc>
      </w:tr>
      <w:tr w:rsidR="00987FBE" w:rsidRPr="00987FBE" w14:paraId="77D4542B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1566F70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261A4787" w14:textId="316BF371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5936C821" w14:textId="74EBA1F9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25A87BC6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443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BA10FF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640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CEEDAB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724A543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39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288E580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2821</w:t>
            </w:r>
          </w:p>
        </w:tc>
      </w:tr>
      <w:tr w:rsidR="00987FBE" w:rsidRPr="00987FBE" w14:paraId="4C9AEAB4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0646073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27ADDBFA" w14:textId="2A1F1A70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53DCBE17" w14:textId="567C1A85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5675620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552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703D9E8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1594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6F8471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7DCB015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3.87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70000A6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7724</w:t>
            </w:r>
          </w:p>
        </w:tc>
      </w:tr>
      <w:tr w:rsidR="00987FBE" w:rsidRPr="00987FBE" w14:paraId="6C1C813C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46C5B555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  <w:vAlign w:val="center"/>
          </w:tcPr>
          <w:p w14:paraId="6E2ACF88" w14:textId="478EA7BC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7B6893EE" w14:textId="413C7778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Radio, television and satellite, T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760017A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2.20377</w:t>
            </w:r>
            <w:r w:rsidRPr="00987FB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7C986E2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5974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EC6E48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F3ABDF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3.91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7B97080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4902</w:t>
            </w:r>
          </w:p>
        </w:tc>
      </w:tr>
      <w:tr w:rsidR="00987FBE" w:rsidRPr="00987FBE" w14:paraId="41E1D1FA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5257A23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eastAsia="Calibr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 w:val="restart"/>
            <w:vAlign w:val="center"/>
          </w:tcPr>
          <w:p w14:paraId="1C96C2BA" w14:textId="29CA5625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eastAsia="Calibri" w:hAnsiTheme="majorBidi" w:cstheme="majorBidi"/>
              </w:rPr>
              <w:t>Radio, television and satelli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5EB90AA6" w14:textId="2EB07F15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7BDA5B2B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75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2E86AC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648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955D66C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6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5D0FBD8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.88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3FE7FD00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8342</w:t>
            </w:r>
          </w:p>
        </w:tc>
      </w:tr>
      <w:tr w:rsidR="00987FBE" w:rsidRPr="00987FBE" w14:paraId="0FF677B2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630E1DE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</w:tcPr>
          <w:p w14:paraId="0F4129A8" w14:textId="06F794A4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51E7D098" w14:textId="06952D7A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Psychologist/Psychiatr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453A4AC2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19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6852D1C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29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5405E7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9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173F48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74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587808C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3.5866</w:t>
            </w:r>
          </w:p>
        </w:tc>
      </w:tr>
      <w:tr w:rsidR="00987FBE" w:rsidRPr="00987FBE" w14:paraId="752261F3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0CC6CD5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</w:tcPr>
          <w:p w14:paraId="7D5A90B9" w14:textId="2F9F492B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166EF7BB" w14:textId="6FDC9E35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3A22716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64762</w:t>
            </w:r>
            <w:r w:rsidRPr="00987FB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665B6F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769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729ECB1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0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E6A018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44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03C9F0A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4.8552</w:t>
            </w:r>
          </w:p>
        </w:tc>
      </w:tr>
      <w:tr w:rsidR="00987FBE" w:rsidRPr="00987FBE" w14:paraId="42716485" w14:textId="77777777" w:rsidTr="0098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6451F81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</w:tcPr>
          <w:p w14:paraId="4314B052" w14:textId="41BF55F9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0BBD1C2C" w14:textId="249772AB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70EE8A6A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650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A40FAD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1.235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9E31CE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7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18D9E414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-1.89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7A0F926D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5.1937</w:t>
            </w:r>
          </w:p>
        </w:tc>
      </w:tr>
      <w:tr w:rsidR="00987FBE" w:rsidRPr="00987FBE" w14:paraId="166DE376" w14:textId="77777777" w:rsidTr="00987FB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5" w:type="dxa"/>
            <w:vMerge/>
          </w:tcPr>
          <w:p w14:paraId="4FE0A389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7" w:type="dxa"/>
            <w:vMerge/>
          </w:tcPr>
          <w:p w14:paraId="132A2526" w14:textId="37A85564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9" w:type="dxa"/>
          </w:tcPr>
          <w:p w14:paraId="52DFECAF" w14:textId="4096E6B4" w:rsidR="00323D61" w:rsidRPr="00987FBE" w:rsidRDefault="00323D61" w:rsidP="00781AAC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51" w:type="dxa"/>
          </w:tcPr>
          <w:p w14:paraId="7387D328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2.20377</w:t>
            </w:r>
            <w:r w:rsidRPr="00987FB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CBCA0B7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5974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B6E57A3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4324C2C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.49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6" w:type="dxa"/>
            <w:gridSpan w:val="2"/>
          </w:tcPr>
          <w:p w14:paraId="74525AAF" w14:textId="77777777" w:rsidR="00323D61" w:rsidRPr="00987FBE" w:rsidRDefault="00323D61" w:rsidP="00323D61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3.9173</w:t>
            </w:r>
          </w:p>
        </w:tc>
      </w:tr>
      <w:tr w:rsidR="00987FBE" w:rsidRPr="00987FBE" w14:paraId="2A5BFE29" w14:textId="77777777" w:rsidTr="00987F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12" w:type="dxa"/>
            <w:gridSpan w:val="8"/>
          </w:tcPr>
          <w:p w14:paraId="5F0DAABD" w14:textId="77EEA02C" w:rsidR="003070C1" w:rsidRPr="00987FBE" w:rsidRDefault="003070C1" w:rsidP="002C780F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87FBE">
              <w:rPr>
                <w:rFonts w:asciiTheme="majorBidi" w:hAnsiTheme="majorBidi" w:cstheme="majorBidi"/>
              </w:rPr>
              <w:t>*. The mean difference is significant at the 0.05 level.</w:t>
            </w:r>
          </w:p>
        </w:tc>
      </w:tr>
    </w:tbl>
    <w:p w14:paraId="4E917B34" w14:textId="77777777" w:rsidR="008918D9" w:rsidRPr="00987FBE" w:rsidRDefault="008918D9" w:rsidP="005A4C1E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2F0AB225" w14:textId="77777777" w:rsidR="008918D9" w:rsidRPr="00987FBE" w:rsidRDefault="008918D9" w:rsidP="00F95B14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sectPr w:rsidR="008918D9" w:rsidRPr="00987FBE" w:rsidSect="00135ED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2" w:h="12242" w:orient="landscape"/>
      <w:pgMar w:top="1417" w:right="1417" w:bottom="1417" w:left="1417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4F035" w14:textId="77777777" w:rsidR="00305543" w:rsidRDefault="00305543" w:rsidP="002C780F">
      <w:pPr>
        <w:spacing w:after="0" w:line="240" w:lineRule="auto"/>
      </w:pPr>
      <w:r>
        <w:separator/>
      </w:r>
    </w:p>
  </w:endnote>
  <w:endnote w:type="continuationSeparator" w:id="0">
    <w:p w14:paraId="3D2B36D2" w14:textId="77777777" w:rsidR="00305543" w:rsidRDefault="00305543" w:rsidP="002C78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24526" w14:textId="77777777" w:rsidR="00987FBE" w:rsidRDefault="00987FB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6036165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34A161" w14:textId="542B08CB" w:rsidR="00B048C2" w:rsidRDefault="00B048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BEC148" w14:textId="77777777" w:rsidR="002C780F" w:rsidRDefault="002C780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DE9319" w14:textId="77777777" w:rsidR="00987FBE" w:rsidRDefault="00987F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C2AE5" w14:textId="77777777" w:rsidR="00305543" w:rsidRDefault="00305543" w:rsidP="002C780F">
      <w:pPr>
        <w:spacing w:after="0" w:line="240" w:lineRule="auto"/>
      </w:pPr>
      <w:r>
        <w:separator/>
      </w:r>
    </w:p>
  </w:footnote>
  <w:footnote w:type="continuationSeparator" w:id="0">
    <w:p w14:paraId="3C527B61" w14:textId="77777777" w:rsidR="00305543" w:rsidRDefault="00305543" w:rsidP="002C78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C62FF9" w14:textId="77777777" w:rsidR="00987FBE" w:rsidRDefault="00987FB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79CE30" w14:textId="77777777" w:rsidR="00987FBE" w:rsidRDefault="00987FB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D5EE0" w14:textId="77777777" w:rsidR="00987FBE" w:rsidRDefault="00987F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2CE6"/>
    <w:rsid w:val="000971EB"/>
    <w:rsid w:val="000D22BB"/>
    <w:rsid w:val="00133843"/>
    <w:rsid w:val="00135ED7"/>
    <w:rsid w:val="002C338A"/>
    <w:rsid w:val="002C780F"/>
    <w:rsid w:val="00303FA9"/>
    <w:rsid w:val="00305543"/>
    <w:rsid w:val="003070C1"/>
    <w:rsid w:val="003144DF"/>
    <w:rsid w:val="00323D61"/>
    <w:rsid w:val="00361089"/>
    <w:rsid w:val="004B2C43"/>
    <w:rsid w:val="004F413C"/>
    <w:rsid w:val="00571D7B"/>
    <w:rsid w:val="00596316"/>
    <w:rsid w:val="005A4C1E"/>
    <w:rsid w:val="00607393"/>
    <w:rsid w:val="006A513C"/>
    <w:rsid w:val="006B1D1D"/>
    <w:rsid w:val="006F7ED2"/>
    <w:rsid w:val="00724CB4"/>
    <w:rsid w:val="00741668"/>
    <w:rsid w:val="00747806"/>
    <w:rsid w:val="00780C59"/>
    <w:rsid w:val="00781AAC"/>
    <w:rsid w:val="007B3670"/>
    <w:rsid w:val="00802CE6"/>
    <w:rsid w:val="008918D9"/>
    <w:rsid w:val="008D278B"/>
    <w:rsid w:val="00962DF1"/>
    <w:rsid w:val="00987FBE"/>
    <w:rsid w:val="009921AA"/>
    <w:rsid w:val="00A54E91"/>
    <w:rsid w:val="00A94DDF"/>
    <w:rsid w:val="00AB4A37"/>
    <w:rsid w:val="00AC272D"/>
    <w:rsid w:val="00AD1089"/>
    <w:rsid w:val="00B048C2"/>
    <w:rsid w:val="00B73FDC"/>
    <w:rsid w:val="00B907CE"/>
    <w:rsid w:val="00B97333"/>
    <w:rsid w:val="00BB7570"/>
    <w:rsid w:val="00C5786A"/>
    <w:rsid w:val="00E21A2D"/>
    <w:rsid w:val="00F0571D"/>
    <w:rsid w:val="00F41217"/>
    <w:rsid w:val="00F7103A"/>
    <w:rsid w:val="00F95B14"/>
    <w:rsid w:val="00FF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B85AC"/>
  <w15:chartTrackingRefBased/>
  <w15:docId w15:val="{53E8D464-3ADB-47AF-B923-0E93905FF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02C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5A4C1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C78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80F"/>
  </w:style>
  <w:style w:type="paragraph" w:styleId="Footer">
    <w:name w:val="footer"/>
    <w:basedOn w:val="Normal"/>
    <w:link w:val="FooterChar"/>
    <w:uiPriority w:val="99"/>
    <w:unhideWhenUsed/>
    <w:rsid w:val="002C78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8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3E6754-5D5B-40F8-AA50-3B447712C1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4</Pages>
  <Words>1185</Words>
  <Characters>675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7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znaddafi</dc:creator>
  <cp:keywords/>
  <dc:description/>
  <cp:lastModifiedBy>tak</cp:lastModifiedBy>
  <cp:revision>25</cp:revision>
  <dcterms:created xsi:type="dcterms:W3CDTF">2024-06-02T06:53:00Z</dcterms:created>
  <dcterms:modified xsi:type="dcterms:W3CDTF">2024-06-17T09:01:00Z</dcterms:modified>
</cp:coreProperties>
</file>